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646" w:rsidRPr="00A64799" w:rsidRDefault="00D5609F" w:rsidP="001B1646">
      <w:pPr>
        <w:rPr>
          <w:rFonts w:ascii="Times New Roman" w:hAnsi="Times New Roman" w:cs="Times New Roman"/>
          <w:b/>
        </w:rPr>
      </w:pPr>
      <w:r w:rsidRPr="00D5609F">
        <w:rPr>
          <w:rFonts w:ascii="Times New Roman" w:hAnsi="Times New Roman" w:cs="Times New Roman"/>
          <w:b/>
        </w:rPr>
        <w:t>Supplementary Table 1</w:t>
      </w:r>
      <w:bookmarkStart w:id="0" w:name="_GoBack"/>
      <w:bookmarkEnd w:id="0"/>
      <w:r w:rsidR="006F1E83" w:rsidRPr="00A64799">
        <w:rPr>
          <w:rFonts w:ascii="Times New Roman" w:hAnsi="Times New Roman" w:cs="Times New Roman"/>
          <w:b/>
        </w:rPr>
        <w:t xml:space="preserve">. Clinical phenomes scored and collected in </w:t>
      </w:r>
      <w:r w:rsidR="001B1646" w:rsidRPr="00A64799">
        <w:rPr>
          <w:rFonts w:ascii="Times New Roman" w:hAnsi="Times New Roman" w:cs="Times New Roman"/>
          <w:b/>
        </w:rPr>
        <w:t>lung cancer</w:t>
      </w:r>
      <w:r w:rsidR="006F1E83" w:rsidRPr="00A64799">
        <w:rPr>
          <w:rFonts w:ascii="Times New Roman" w:hAnsi="Times New Roman" w:cs="Times New Roman"/>
          <w:b/>
        </w:rPr>
        <w:t xml:space="preserve"> patient</w:t>
      </w:r>
      <w:r w:rsidR="001B1646" w:rsidRPr="00A64799">
        <w:rPr>
          <w:rFonts w:ascii="Times New Roman" w:hAnsi="Times New Roman" w:cs="Times New Roman"/>
          <w:b/>
        </w:rPr>
        <w:t>s</w:t>
      </w:r>
    </w:p>
    <w:p w:rsidR="00142C24" w:rsidRPr="00A64799" w:rsidRDefault="006F1E83" w:rsidP="006F1E83">
      <w:pPr>
        <w:rPr>
          <w:rFonts w:ascii="Times New Roman" w:hAnsi="Times New Roman" w:cs="Times New Roman"/>
          <w:b/>
        </w:rPr>
      </w:pPr>
      <w:r w:rsidRPr="00A64799">
        <w:rPr>
          <w:rFonts w:ascii="Times New Roman" w:hAnsi="Times New Roman" w:cs="Times New Roman"/>
          <w:b/>
        </w:rPr>
        <w:t>.</w:t>
      </w:r>
    </w:p>
    <w:tbl>
      <w:tblPr>
        <w:tblStyle w:val="a3"/>
        <w:tblW w:w="8588" w:type="dxa"/>
        <w:tblLook w:val="04A0" w:firstRow="1" w:lastRow="0" w:firstColumn="1" w:lastColumn="0" w:noHBand="0" w:noVBand="1"/>
      </w:tblPr>
      <w:tblGrid>
        <w:gridCol w:w="2492"/>
        <w:gridCol w:w="1426"/>
        <w:gridCol w:w="1395"/>
        <w:gridCol w:w="1395"/>
        <w:gridCol w:w="1880"/>
      </w:tblGrid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linical phenomes</w:t>
            </w:r>
          </w:p>
        </w:tc>
        <w:tc>
          <w:tcPr>
            <w:tcW w:w="6096" w:type="dxa"/>
            <w:gridSpan w:val="4"/>
          </w:tcPr>
          <w:p w:rsidR="006F1E83" w:rsidRPr="00A64799" w:rsidRDefault="006F1E83" w:rsidP="006F1E83">
            <w:pPr>
              <w:jc w:val="center"/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ESS Scor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:rsidR="006F1E83" w:rsidRPr="00A64799" w:rsidRDefault="006F1E83" w:rsidP="006F1E83">
            <w:pPr>
              <w:jc w:val="left"/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jc w:val="left"/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jc w:val="left"/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jc w:val="left"/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asic information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0-74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75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ength of sta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-7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7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ymptom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hiv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yposarc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ired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isturbance of consciousne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lurred vis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ye drying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innitu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mnes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estine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imitation of mouth opening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hirs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  <w:b/>
              </w:rPr>
            </w:pPr>
            <w:r w:rsidRPr="00A64799">
              <w:rPr>
                <w:rFonts w:ascii="Times New Roman" w:hAnsi="Times New Roman" w:cs="Times New Roman"/>
              </w:rPr>
              <w:t>Ozostom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  <w:b/>
              </w:rPr>
            </w:pPr>
            <w:r w:rsidRPr="00A64799">
              <w:rPr>
                <w:rFonts w:ascii="Times New Roman" w:hAnsi="Times New Roman" w:cs="Times New Roman"/>
              </w:rPr>
              <w:t>Bitter tast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istortion of commissu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haryngalg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ysphag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lpit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tethalg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hest distre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xpector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mopty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hortness of breath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reathing difficultie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me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mopty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cid reflux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ad appetit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lastRenderedPageBreak/>
              <w:t>Abdominal distens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matochez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umbodorsalg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Joint pai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requency of urinatio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cturia increased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dynur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Vesical tenesmu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mature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ocleps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ysures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umor-related pai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orning stiffne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Joint swelling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imbs weakne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ntermittent claudic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Rest pai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Limbs numbness 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imbs pai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imbs cold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uscle spasm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uscle tremor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eeping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ight swea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arasmu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ett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cchymo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nderlying diseas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evel 3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ypertension medic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 treatmen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 treatment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 or more treatment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ypertension stratific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ow-risk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-risk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-risk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-risk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ral hypoglycemic drug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 treatmen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 treatment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 or more treatment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yperlipidaem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yperuricem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erebral infarc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lastRenderedPageBreak/>
              <w:t>Chronic lung diseas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yperthyroidism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phropath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utoimmune diseas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oronary heart disease treatmen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ultiple drug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art stent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5 year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10 years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ther cancer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asopharynx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aryngeal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Gastric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iver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sophagus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hyroid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Renal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erebral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rostatic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esticular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ervical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terus Can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tastasi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rain metastase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sseous metasta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patic metastase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drenal metasta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Renal metasta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hest metasta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leural metasta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kull metasta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  <w:tcBorders>
              <w:bottom w:val="single" w:sz="4" w:space="0" w:color="auto"/>
            </w:tcBorders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ymphatic metastasis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8588" w:type="dxa"/>
            <w:gridSpan w:val="5"/>
            <w:tcBorders>
              <w:bottom w:val="single" w:sz="4" w:space="0" w:color="auto"/>
            </w:tcBorders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ersonal history</w:t>
            </w:r>
          </w:p>
        </w:tc>
      </w:tr>
      <w:tr w:rsidR="006F1E83" w:rsidRPr="00A64799" w:rsidTr="006F1E83">
        <w:tc>
          <w:tcPr>
            <w:tcW w:w="2492" w:type="dxa"/>
            <w:tcBorders>
              <w:top w:val="single" w:sz="4" w:space="0" w:color="auto"/>
            </w:tcBorders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essation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ccasionally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verday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ck-years of smoking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40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rink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essation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ccasionally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verday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lastRenderedPageBreak/>
              <w:t>Pack-years of drinking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40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rug allergy histor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peration Histor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hysical examination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reathe(Times/minutes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2-2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9-11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1-24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8 or ≥25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emperature(</w:t>
            </w:r>
            <w:r w:rsidRPr="00A64799">
              <w:rPr>
                <w:rFonts w:ascii="Times New Roman" w:eastAsia="宋体" w:hAnsi="Times New Roman" w:cs="Times New Roman"/>
              </w:rPr>
              <w:t>℃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6.1-37.3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5.1-36.0 or 37.4 -39.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39.1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≤35.0 or </w:t>
            </w:r>
            <w:r w:rsidRPr="00A64799">
              <w:rPr>
                <w:rFonts w:ascii="Times New Roman" w:hAnsi="Times New Roman" w:cs="Times New Roman"/>
              </w:rPr>
              <w:t>＞</w:t>
            </w:r>
            <w:r w:rsidRPr="00A64799">
              <w:rPr>
                <w:rFonts w:ascii="Times New Roman" w:hAnsi="Times New Roman" w:cs="Times New Roman"/>
              </w:rPr>
              <w:t>41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art rate(Times/minutes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60-9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1-59 or 91-11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11-130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40 or ≥131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ystolic pressure(mmHg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10-130</w:t>
            </w:r>
          </w:p>
        </w:tc>
        <w:tc>
          <w:tcPr>
            <w:tcW w:w="1395" w:type="dxa"/>
          </w:tcPr>
          <w:p w:rsidR="00A64799" w:rsidRDefault="006F1E83" w:rsidP="00A64799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31-139</w:t>
            </w:r>
            <w:r w:rsidR="00A64799">
              <w:rPr>
                <w:rFonts w:ascii="Times New Roman" w:hAnsi="Times New Roman" w:cs="Times New Roman"/>
              </w:rPr>
              <w:t xml:space="preserve"> or</w:t>
            </w:r>
          </w:p>
          <w:p w:rsidR="006F1E83" w:rsidRPr="00A64799" w:rsidRDefault="006F1E83" w:rsidP="00A64799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01-109</w:t>
            </w:r>
          </w:p>
        </w:tc>
        <w:tc>
          <w:tcPr>
            <w:tcW w:w="1395" w:type="dxa"/>
          </w:tcPr>
          <w:p w:rsidR="00A64799" w:rsidRDefault="006F1E83" w:rsidP="00A64799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40-170</w:t>
            </w:r>
            <w:r w:rsidR="00A64799">
              <w:rPr>
                <w:rFonts w:ascii="Times New Roman" w:hAnsi="Times New Roman" w:cs="Times New Roman"/>
              </w:rPr>
              <w:t xml:space="preserve"> or</w:t>
            </w:r>
          </w:p>
          <w:p w:rsidR="006F1E83" w:rsidRPr="00A64799" w:rsidRDefault="006F1E83" w:rsidP="00A64799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90-100</w:t>
            </w:r>
          </w:p>
        </w:tc>
        <w:tc>
          <w:tcPr>
            <w:tcW w:w="1880" w:type="dxa"/>
          </w:tcPr>
          <w:p w:rsidR="006F1E83" w:rsidRPr="00A64799" w:rsidRDefault="006F1E83" w:rsidP="00A64799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70</w:t>
            </w:r>
            <w:r w:rsidR="00A64799">
              <w:rPr>
                <w:rFonts w:ascii="Times New Roman" w:hAnsi="Times New Roman" w:cs="Times New Roman"/>
              </w:rPr>
              <w:t xml:space="preserve"> </w:t>
            </w:r>
            <w:r w:rsidR="00A64799">
              <w:rPr>
                <w:rFonts w:ascii="Times New Roman" w:hAnsi="Times New Roman" w:cs="Times New Roman" w:hint="eastAsia"/>
              </w:rPr>
              <w:t>or</w:t>
            </w:r>
            <w:r w:rsidR="00A64799">
              <w:rPr>
                <w:rFonts w:ascii="Times New Roman" w:hAnsi="Times New Roman" w:cs="Times New Roman"/>
              </w:rPr>
              <w:t xml:space="preserve"> </w:t>
            </w:r>
            <w:r w:rsidRPr="00A64799">
              <w:rPr>
                <w:rFonts w:ascii="Times New Roman" w:hAnsi="Times New Roman" w:cs="Times New Roman"/>
              </w:rPr>
              <w:t>&lt;90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iastolic pressure(mmHg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60-8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80-89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General condition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ntal condi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utritional stat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hysical developmen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ac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ai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uperficial lymph nod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yesigh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kull deformit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aring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oarsene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yano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ental ulc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phas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istention of jugular vei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horacocyllo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ntercostal chang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hree depressions sig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nse pleural fric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oist rale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Wheeze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Velcro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Voice transmiss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rdiac souffl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ericardial friction rub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eripheral vascular examin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dominal ma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dominal respir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lastRenderedPageBreak/>
              <w:t>Abdominal varicose vein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dominal tenderne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urphy sig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patomegal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plenomegal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owel sound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iver area knocking pai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Renal area knocking pai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hifting dullne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tax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lubbing fing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nkylo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Redness and swelling of joint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Joint tenderne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imb deformitie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myotroph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ower limb edem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naesthes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uscular tens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orneal reflex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dominal reflexe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endon reflex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tellar tendon reflex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chilles tendon reflex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offmann sig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abinski sig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ppenheim sig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Kernig sig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rudzinski sig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thological examination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thology grade(WHO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II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aximum tumor diamet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4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recancerous lesions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Well differentiated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oderately differentiated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orly differentiated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rimary sit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umber of primary lesion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umber of lymph nodes involved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B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M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lastRenderedPageBreak/>
              <w:t>HER-2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lig-2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K-ra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Vimentin(VIM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-100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2-40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DX2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m5.2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g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apsin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lretini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β-catenmi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yclin D1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OX10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y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D-1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790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RO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K5/6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K7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K8/18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K14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K20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63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40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C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(tumor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x and T1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4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(lymph node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3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x and M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1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lastRenderedPageBreak/>
              <w:t>Imageological examination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ericardium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ass numb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umor diamet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cm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-2c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cm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ila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astinum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ymphadenectasi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ydrothorax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00m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00-500ml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00m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mphysem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s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ung texture chang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ctive lesion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ld lung lesion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lectrocardiogram sign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inus rhythm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onduction block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Ventricular premature contrac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trial premature contraction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-wav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QR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T segmen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-wav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Q-T interval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domen ultrasound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holecys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drenal gland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et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ladd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dominal lymph nod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ung CT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rachea and bronchu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leur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hest wall soft tissu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oronary arter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ung consolid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lastRenderedPageBreak/>
              <w:t>Pulmonary embolism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t enhancemen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esions progres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ung function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Restricted ventilation dysfunc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bstructive ventilation function disturbanc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xygen saturation(%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Vital capacit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EVI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FV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rdiac ultrasound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F (%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0-5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0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/E'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/A&gt;1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/A&lt;1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5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SP(mmHg)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3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0-50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0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VH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VDF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ortic regurgit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ulmonary regurgita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lcificati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ad CT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ac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axillofacial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ck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ituitary gland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rontal lob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rietal lob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emporal lob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Occipital lob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erebellar hemispher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ulci and gyri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Ventricle and cisterna lesion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ignal uniformit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erebral hern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ocal ischemia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vere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RI examination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jc w:val="left"/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jc w:val="left"/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jc w:val="left"/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umb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jc w:val="left"/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acral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" w:name="OLE_LINK239"/>
            <w:bookmarkStart w:id="2" w:name="OLE_LINK240"/>
            <w:r w:rsidRPr="00A64799">
              <w:rPr>
                <w:rFonts w:ascii="Times New Roman" w:hAnsi="Times New Roman" w:cs="Times New Roman"/>
              </w:rPr>
              <w:lastRenderedPageBreak/>
              <w:t>Neck</w:t>
            </w:r>
            <w:bookmarkEnd w:id="1"/>
            <w:bookmarkEnd w:id="2"/>
            <w:r w:rsidRPr="00A64799">
              <w:rPr>
                <w:rFonts w:ascii="Times New Roman" w:hAnsi="Times New Roman" w:cs="Times New Roman"/>
              </w:rPr>
              <w:t xml:space="preserve"> 3-4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4799">
              <w:rPr>
                <w:rFonts w:ascii="Times New Roman" w:hAnsi="Times New Roman" w:cs="Times New Roman"/>
              </w:rPr>
              <w:t>Neck</w:t>
            </w:r>
            <w:r w:rsidRPr="00A64799">
              <w:rPr>
                <w:rFonts w:ascii="Times New Roman" w:eastAsia="等线" w:hAnsi="Times New Roman" w:cs="Times New Roman"/>
                <w:bCs/>
                <w:color w:val="000000"/>
              </w:rPr>
              <w:t xml:space="preserve"> 4-5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4799">
              <w:rPr>
                <w:rFonts w:ascii="Times New Roman" w:hAnsi="Times New Roman" w:cs="Times New Roman"/>
              </w:rPr>
              <w:t>Neck</w:t>
            </w:r>
            <w:r w:rsidRPr="00A64799">
              <w:rPr>
                <w:rFonts w:ascii="Times New Roman" w:eastAsia="等线" w:hAnsi="Times New Roman" w:cs="Times New Roman"/>
                <w:bCs/>
                <w:color w:val="000000"/>
              </w:rPr>
              <w:t xml:space="preserve"> 5-6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4799">
              <w:rPr>
                <w:rFonts w:ascii="Times New Roman" w:hAnsi="Times New Roman" w:cs="Times New Roman"/>
              </w:rPr>
              <w:t>Neck</w:t>
            </w:r>
            <w:r w:rsidRPr="00A64799">
              <w:rPr>
                <w:rFonts w:ascii="Times New Roman" w:eastAsia="等线" w:hAnsi="Times New Roman" w:cs="Times New Roman"/>
                <w:bCs/>
                <w:color w:val="000000"/>
              </w:rPr>
              <w:t xml:space="preserve"> 6-7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umbar 1-2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  <w:iCs/>
              </w:rPr>
              <w:t>Lumbar</w:t>
            </w:r>
            <w:r w:rsidRPr="00A64799">
              <w:rPr>
                <w:rFonts w:ascii="Times New Roman" w:hAnsi="Times New Roman" w:cs="Times New Roman"/>
              </w:rPr>
              <w:t xml:space="preserve"> 2-3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  <w:iCs/>
              </w:rPr>
              <w:t xml:space="preserve">Lumbar </w:t>
            </w:r>
            <w:r w:rsidRPr="00A64799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  <w:iCs/>
              </w:rPr>
              <w:t>Lumbar</w:t>
            </w:r>
            <w:r w:rsidRPr="00A64799">
              <w:rPr>
                <w:rFonts w:ascii="Times New Roman" w:hAnsi="Times New Roman" w:cs="Times New Roman"/>
              </w:rPr>
              <w:t xml:space="preserve"> 4-5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umbar 5-sacral 1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acral 1-5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udal 1-3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8588" w:type="dxa"/>
            <w:gridSpan w:val="5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Abdominal CT 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erigastric lymph node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ntrahepatic bile duc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ncreatic duc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pityphlon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ntestinal wall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nteric cavit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eroperitoneum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8588" w:type="dxa"/>
            <w:gridSpan w:val="5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e/stool routines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e colo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e transparency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++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e PH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.5-8.0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4.5 or &gt;8.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e specific gravity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.000-1.030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.000 or &gt;1.03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e glucose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++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e protein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D91EEF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±</w:t>
            </w:r>
            <w:r w:rsidR="00D91EEF">
              <w:rPr>
                <w:rFonts w:ascii="Times New Roman" w:hAnsi="Times New Roman" w:cs="Times New Roman"/>
              </w:rPr>
              <w:t xml:space="preserve"> or </w:t>
            </w:r>
            <w:r w:rsidRPr="00A6479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++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obilirubin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++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obilinogen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++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e acetone bodies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+++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ary nitrite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++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e occult blood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++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e leukocyte (/ul)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++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ary vitamin C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++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icroscopic examination of red blood cells /HP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8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icroscopic examination of white blood cell /HP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icroscopic examination of crystallization number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++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e erythrocyte (/ul)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0.1-50.0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0.1-100.0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00.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nary non-squamous epithelial cells (/ UL)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6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pStyle w:val="src"/>
              <w:numPr>
                <w:ilvl w:val="0"/>
                <w:numId w:val="1"/>
              </w:numPr>
              <w:shd w:val="clear" w:color="auto" w:fill="F7F8FA"/>
              <w:wordWrap w:val="0"/>
              <w:spacing w:before="90" w:beforeAutospacing="0" w:after="90" w:afterAutospacing="0" w:line="300" w:lineRule="atLeast"/>
              <w:ind w:left="0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A6479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lastRenderedPageBreak/>
              <w:t>Urinary squamous epithelial cells (/ul)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5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ransparent tube type (/ul)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widowControl/>
              <w:numPr>
                <w:ilvl w:val="0"/>
                <w:numId w:val="2"/>
              </w:numPr>
              <w:shd w:val="clear" w:color="auto" w:fill="F7F8FA"/>
              <w:wordWrap w:val="0"/>
              <w:spacing w:before="90" w:after="90" w:line="300" w:lineRule="atLeast"/>
              <w:ind w:left="0"/>
              <w:jc w:val="left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A64799">
              <w:rPr>
                <w:rFonts w:ascii="Times New Roman" w:hAnsi="Times New Roman" w:cs="Times New Roman"/>
              </w:rPr>
              <w:t>Pathological tube type (/ul)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0.5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0.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Yeast (/ ul)</w:t>
            </w:r>
          </w:p>
        </w:tc>
        <w:tc>
          <w:tcPr>
            <w:tcW w:w="1426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tool colo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tool propert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ucus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ecal occult blood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bnormal</w:t>
            </w:r>
          </w:p>
        </w:tc>
      </w:tr>
      <w:tr w:rsidR="006F1E83" w:rsidRPr="00A64799" w:rsidTr="006F1E83">
        <w:tc>
          <w:tcPr>
            <w:tcW w:w="8588" w:type="dxa"/>
            <w:gridSpan w:val="5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hemical measurements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FP 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9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1395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 200</w:t>
            </w:r>
          </w:p>
        </w:tc>
        <w:tc>
          <w:tcPr>
            <w:tcW w:w="1880" w:type="dxa"/>
            <w:vAlign w:val="center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 40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FP-L3/AFP(%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EA 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242 (U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50 (U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199 (U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125 (U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3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153 (U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1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724 (U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6.9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CCA 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1.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SE 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16.3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YFRA21-1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3.3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SA 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PSA/TPSA (%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＞</w:t>
            </w:r>
            <w:r w:rsidRPr="00A6479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eyond normal limits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P 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erritin 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0-40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-5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hyroglobulin 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5-7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hyroglobulin antibody (IU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11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nti-thyroid peroxidase antibody (IU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3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hyrotropin receptor antibody (IU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1.7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4 (n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66-181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T4 (p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2.0-2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3 (n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.3-3.1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T3 (p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1-6.8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SH (mIU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27-4.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gG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7.0-16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gG4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03-2.01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lastRenderedPageBreak/>
              <w:t>IgA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7-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gM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4-2.3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gE (IU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omplement C3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9-1.8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omplement C4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1-0.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ransferrin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-3.6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eruloplasmin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2-0.6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7.35-7.4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7.29-7.36 or 7.46-7.49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7.2-7.3 or 7.5-7.6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7.2 or &gt;7.6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O2 (mmHg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60-9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4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aCO2 (mmHg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5-4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6-49 or 29-3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0-70 or 20-3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0 or &gt;7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SaO2 (%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≥9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86-9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75-85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7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T (s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1-17.8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A64799">
              <w:rPr>
                <w:rFonts w:ascii="Times New Roman" w:eastAsia="等线" w:hAnsi="Times New Roman" w:cs="Times New Roman"/>
                <w:color w:val="000000"/>
              </w:rPr>
              <w:t>ULN-20.8 (ULN+3)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0.9-3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9s or &gt;30s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PTT(s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5.4-38.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64799">
              <w:rPr>
                <w:rFonts w:ascii="Times New Roman" w:eastAsia="等线" w:hAnsi="Times New Roman" w:cs="Times New Roman"/>
                <w:color w:val="000000"/>
              </w:rPr>
              <w:t>ULN-44.9 or LLN-19.9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pStyle w:val="a5"/>
              <w:numPr>
                <w:ilvl w:val="1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 or 16-2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60s or &lt;16s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ibrinogen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.0-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963784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&lt;2 or &gt;4 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.5 or 5.5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 or &gt;6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T(s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1-17.8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7.9-29.9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0-6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60s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AT-A (%)  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75.6-113.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DP (m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.9-14.9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5-4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4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-Dimer (m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0.23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0.23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0.5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0-3.5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.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HBVe Ag 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HBVe Ab  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BVs Ag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HBVs Ab 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HBVc Ab  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BVc Ab IgM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HCV Ab IgG 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HEV Ab IgG 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HEV Ab IgM 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BV DNA copy number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reponema pallidum specific antibody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RUST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PV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B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HP </w:t>
            </w:r>
          </w:p>
        </w:tc>
        <w:tc>
          <w:tcPr>
            <w:tcW w:w="1426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ositive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-5.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.7-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8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riglyceride 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1.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.7-3.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0-4.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4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DL 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.03-2.0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91-2.0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0.91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lastRenderedPageBreak/>
              <w:t>LDL 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3.1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12-3.16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16-3.64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.64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Glycosylated hemoglobin (%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8-9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9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Fasting blood-glucose 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.1-5.9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.9-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.8-4.1 or 7-24.8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.8 or &gt;24.8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Glomerular filtration rate (ml/min*1.73m2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bookmarkStart w:id="3" w:name="OLE_LINK226"/>
            <w:bookmarkStart w:id="4" w:name="OLE_LINK227"/>
            <w:r w:rsidRPr="00A64799">
              <w:rPr>
                <w:rFonts w:ascii="Times New Roman" w:hAnsi="Times New Roman" w:cs="Times New Roman"/>
              </w:rPr>
              <w:t>≥</w:t>
            </w:r>
            <w:bookmarkEnd w:id="3"/>
            <w:bookmarkEnd w:id="4"/>
            <w:r w:rsidRPr="00A6479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60-89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0-59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.2-2.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eyond normal limits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00317D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5-55</w:t>
            </w:r>
            <w:r w:rsidR="0000317D">
              <w:rPr>
                <w:rFonts w:ascii="Times New Roman" w:hAnsi="Times New Roman" w:cs="Times New Roman"/>
              </w:rPr>
              <w:t xml:space="preserve"> or </w:t>
            </w:r>
            <w:r w:rsidRPr="00A6479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5 or &gt;5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8 or &gt;6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0 or &gt;8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otal protein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65-8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65 or &gt;8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50 or &gt;9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0 or &gt;10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9-5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9 or &gt;5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0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0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5-4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5 or &gt;4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0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0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ALP(U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5-12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 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actic dehydrogenase (U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20-25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50 or &lt;12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0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00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ystatin C(m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6-1.3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0.6 or 1.3-2.63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.64-4.9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4.9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Gamma-GT (U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0-6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 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otal bilirubin (u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4.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4.2-171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71-342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42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Direct bilirubin (u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.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4-17.1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7.1-34.2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4.2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ea 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2-7.1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7.2-9 or &lt;3.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9-2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reatinine (u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58-11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45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707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50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Uric Acid (u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42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42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60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75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β2-MG (m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2.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 2 xU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 xULN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 xULN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a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37-14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46-155,or125-136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55-160 or 120-124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60 or &lt;12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K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5-5.1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2-3.4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.5-3.1/5.2-6.1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.5 or &gt;6.2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l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98-10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98 or &gt;10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95 or &gt;115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90 or &gt;12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a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.1-2.5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.74-2.09 or 2.56-2.99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.5-1.75 or  3-3.25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.5 or &gt;3.2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85-1.51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0.85 or&gt;1.51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0.5 or &gt;1.75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0.3 or &gt;3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g(mmo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75-1.0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0.75 or &gt;1.0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0.5 or &gt;3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0.4 or &gt;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rocalcitonin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0.1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11-0.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0.2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0.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ale: 120-160; female: 110-15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00317D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ale</w:t>
            </w:r>
            <w:r w:rsidRPr="00A64799">
              <w:rPr>
                <w:rFonts w:ascii="Times New Roman" w:hAnsi="Times New Roman" w:cs="Times New Roman"/>
              </w:rPr>
              <w:t>：</w:t>
            </w:r>
            <w:r w:rsidRPr="00A64799">
              <w:rPr>
                <w:rFonts w:ascii="Times New Roman" w:hAnsi="Times New Roman" w:cs="Times New Roman"/>
              </w:rPr>
              <w:t>91-119; female</w:t>
            </w:r>
            <w:r w:rsidRPr="00A64799">
              <w:rPr>
                <w:rFonts w:ascii="Times New Roman" w:hAnsi="Times New Roman" w:cs="Times New Roman"/>
              </w:rPr>
              <w:t>：</w:t>
            </w:r>
            <w:r w:rsidRPr="00A64799">
              <w:rPr>
                <w:rFonts w:ascii="Times New Roman" w:hAnsi="Times New Roman" w:cs="Times New Roman"/>
              </w:rPr>
              <w:t>91-109</w:t>
            </w:r>
            <w:r w:rsidR="0000317D">
              <w:rPr>
                <w:rFonts w:ascii="Times New Roman" w:hAnsi="Times New Roman" w:cs="Times New Roman"/>
              </w:rPr>
              <w:t xml:space="preserve"> or </w:t>
            </w:r>
            <w:r w:rsidRPr="00A64799">
              <w:rPr>
                <w:rFonts w:ascii="Times New Roman" w:hAnsi="Times New Roman" w:cs="Times New Roman"/>
              </w:rPr>
              <w:t>male</w:t>
            </w:r>
            <w:r w:rsidRPr="00A64799">
              <w:rPr>
                <w:rFonts w:ascii="Times New Roman" w:hAnsi="Times New Roman" w:cs="Times New Roman"/>
              </w:rPr>
              <w:t>：</w:t>
            </w:r>
            <w:r w:rsidRPr="00A64799">
              <w:rPr>
                <w:rFonts w:ascii="Times New Roman" w:hAnsi="Times New Roman" w:cs="Times New Roman"/>
              </w:rPr>
              <w:t xml:space="preserve">161-164; </w:t>
            </w:r>
            <w:r w:rsidRPr="00A64799">
              <w:rPr>
                <w:rFonts w:ascii="Times New Roman" w:hAnsi="Times New Roman" w:cs="Times New Roman"/>
              </w:rPr>
              <w:lastRenderedPageBreak/>
              <w:t>female</w:t>
            </w:r>
            <w:r w:rsidRPr="00A64799">
              <w:rPr>
                <w:rFonts w:ascii="Times New Roman" w:hAnsi="Times New Roman" w:cs="Times New Roman"/>
              </w:rPr>
              <w:t>：</w:t>
            </w:r>
            <w:r w:rsidRPr="00A64799">
              <w:rPr>
                <w:rFonts w:ascii="Times New Roman" w:hAnsi="Times New Roman" w:cs="Times New Roman"/>
              </w:rPr>
              <w:t>151-159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lastRenderedPageBreak/>
              <w:t>50-90/male</w:t>
            </w:r>
            <w:r w:rsidRPr="00A64799">
              <w:rPr>
                <w:rFonts w:ascii="Times New Roman" w:hAnsi="Times New Roman" w:cs="Times New Roman"/>
              </w:rPr>
              <w:t>：</w:t>
            </w:r>
            <w:r w:rsidRPr="00A64799">
              <w:rPr>
                <w:rFonts w:ascii="Times New Roman" w:hAnsi="Times New Roman" w:cs="Times New Roman"/>
              </w:rPr>
              <w:t>165-184; female</w:t>
            </w:r>
            <w:r w:rsidRPr="00A64799">
              <w:rPr>
                <w:rFonts w:ascii="Times New Roman" w:hAnsi="Times New Roman" w:cs="Times New Roman"/>
              </w:rPr>
              <w:t>：</w:t>
            </w:r>
            <w:r w:rsidRPr="00A64799">
              <w:rPr>
                <w:rFonts w:ascii="Times New Roman" w:hAnsi="Times New Roman" w:cs="Times New Roman"/>
              </w:rPr>
              <w:t>160-164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00317D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50</w:t>
            </w:r>
            <w:r w:rsidR="0000317D">
              <w:rPr>
                <w:rFonts w:ascii="Times New Roman" w:hAnsi="Times New Roman" w:cs="Times New Roman"/>
              </w:rPr>
              <w:t xml:space="preserve"> or </w:t>
            </w:r>
            <w:r w:rsidRPr="00A64799">
              <w:rPr>
                <w:rFonts w:ascii="Times New Roman" w:hAnsi="Times New Roman" w:cs="Times New Roman"/>
              </w:rPr>
              <w:t>male</w:t>
            </w:r>
            <w:r w:rsidRPr="00A64799">
              <w:rPr>
                <w:rFonts w:ascii="Times New Roman" w:hAnsi="Times New Roman" w:cs="Times New Roman"/>
              </w:rPr>
              <w:t>：</w:t>
            </w:r>
            <w:r w:rsidRPr="00A64799">
              <w:rPr>
                <w:rFonts w:ascii="Times New Roman" w:hAnsi="Times New Roman" w:cs="Times New Roman"/>
              </w:rPr>
              <w:t>&gt;185</w:t>
            </w:r>
            <w:r w:rsidRPr="00A64799">
              <w:rPr>
                <w:rFonts w:ascii="Times New Roman" w:hAnsi="Times New Roman" w:cs="Times New Roman"/>
              </w:rPr>
              <w:t>，</w:t>
            </w:r>
            <w:r w:rsidRPr="00A64799">
              <w:rPr>
                <w:rFonts w:ascii="Times New Roman" w:hAnsi="Times New Roman" w:cs="Times New Roman"/>
              </w:rPr>
              <w:t>female</w:t>
            </w:r>
            <w:r w:rsidRPr="00A64799">
              <w:rPr>
                <w:rFonts w:ascii="Times New Roman" w:hAnsi="Times New Roman" w:cs="Times New Roman"/>
              </w:rPr>
              <w:t>：</w:t>
            </w:r>
            <w:r w:rsidRPr="00A64799">
              <w:rPr>
                <w:rFonts w:ascii="Times New Roman" w:hAnsi="Times New Roman" w:cs="Times New Roman"/>
              </w:rPr>
              <w:t>&gt;16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lastRenderedPageBreak/>
              <w:t xml:space="preserve">HCT(%) 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0-5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0-40 or 50-6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5-20 or 60-65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5 or &gt;6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MCV (fl) 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82-10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82 or &gt;10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77337A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CH(pg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7.0-34.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27.0 or &gt;34.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RDW (%) 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0.0-15.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0 or &gt;15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WBC (×10^9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5-9.5</w:t>
            </w:r>
          </w:p>
        </w:tc>
        <w:tc>
          <w:tcPr>
            <w:tcW w:w="1395" w:type="dxa"/>
            <w:vAlign w:val="bottom"/>
          </w:tcPr>
          <w:p w:rsidR="006F1E83" w:rsidRPr="00A64799" w:rsidRDefault="0000317D" w:rsidP="006F1E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51-20 or </w:t>
            </w:r>
            <w:r w:rsidR="006F1E83" w:rsidRPr="00A64799">
              <w:rPr>
                <w:rFonts w:ascii="Times New Roman" w:hAnsi="Times New Roman" w:cs="Times New Roman"/>
              </w:rPr>
              <w:t>1.5-3.51</w:t>
            </w:r>
          </w:p>
        </w:tc>
        <w:tc>
          <w:tcPr>
            <w:tcW w:w="1395" w:type="dxa"/>
            <w:vAlign w:val="bottom"/>
          </w:tcPr>
          <w:p w:rsidR="006F1E83" w:rsidRPr="00A64799" w:rsidRDefault="0077337A" w:rsidP="006F1E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20 or </w:t>
            </w:r>
            <w:r w:rsidR="006F1E83" w:rsidRPr="00A64799">
              <w:rPr>
                <w:rFonts w:ascii="Times New Roman" w:hAnsi="Times New Roman" w:cs="Times New Roman"/>
              </w:rPr>
              <w:t>1-1.49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 or &gt;3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utrophil count (×10^9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.8-6.3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.8 or &gt;6.3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.5 or &gt;8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0.5 or &gt;8.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Neutrophil ratio (%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40-75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75 or &lt;4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37.5 or &gt;8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lt;12.5 or &gt;8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ymphocyte count (×10^9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.1-3.2</w:t>
            </w:r>
          </w:p>
        </w:tc>
        <w:tc>
          <w:tcPr>
            <w:tcW w:w="1395" w:type="dxa"/>
            <w:vAlign w:val="bottom"/>
          </w:tcPr>
          <w:p w:rsidR="006F1E83" w:rsidRPr="00A64799" w:rsidRDefault="00BE550E" w:rsidP="006F1E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1 </w:t>
            </w:r>
            <w:r w:rsidR="006F1E83" w:rsidRPr="00A64799">
              <w:rPr>
                <w:rFonts w:ascii="Times New Roman" w:hAnsi="Times New Roman" w:cs="Times New Roman"/>
              </w:rPr>
              <w:t>xULN or &lt;1 xL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6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7.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Lymphocyte ratio (%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0-50/normal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 xULN or &lt;1 xL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7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osinophil count (×10^9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02-0.5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＞</w:t>
            </w:r>
            <w:r w:rsidRPr="00A64799">
              <w:rPr>
                <w:rFonts w:ascii="Times New Roman" w:hAnsi="Times New Roman" w:cs="Times New Roman"/>
              </w:rPr>
              <w:t>0.52 or</w:t>
            </w:r>
            <w:r w:rsidRPr="00A64799">
              <w:rPr>
                <w:rFonts w:ascii="Times New Roman" w:hAnsi="Times New Roman" w:cs="Times New Roman"/>
              </w:rPr>
              <w:t>＜</w:t>
            </w:r>
            <w:r w:rsidRPr="00A6479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.5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Eosinophil ratio (%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4-8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 xULN or &lt;1 xL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5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5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asophil count (×10^9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0.06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 xULN or &lt;1 xL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0.2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asophil ratio (%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 xULN or &lt;1 xL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2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onocyte number (×10^9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1-0.6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 xULN or &lt;1 xL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onocyte ratio (%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.0-10.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 xULN or &lt;1 xLLN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&gt;20 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8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latelet (×10^9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25-350</w:t>
            </w:r>
          </w:p>
        </w:tc>
        <w:tc>
          <w:tcPr>
            <w:tcW w:w="1395" w:type="dxa"/>
            <w:vAlign w:val="bottom"/>
          </w:tcPr>
          <w:p w:rsidR="006F1E83" w:rsidRPr="00A64799" w:rsidRDefault="0077337A" w:rsidP="006F1E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-126 or </w:t>
            </w:r>
            <w:r w:rsidR="006F1E83" w:rsidRPr="00A64799">
              <w:rPr>
                <w:rFonts w:ascii="Times New Roman" w:hAnsi="Times New Roman" w:cs="Times New Roman"/>
              </w:rPr>
              <w:t>351-449</w:t>
            </w:r>
          </w:p>
        </w:tc>
        <w:tc>
          <w:tcPr>
            <w:tcW w:w="1395" w:type="dxa"/>
            <w:vAlign w:val="bottom"/>
          </w:tcPr>
          <w:p w:rsidR="006F1E83" w:rsidRPr="00A64799" w:rsidRDefault="0077337A" w:rsidP="006F1E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-49 or </w:t>
            </w:r>
            <w:r w:rsidR="006F1E83" w:rsidRPr="00A64799">
              <w:rPr>
                <w:rFonts w:ascii="Times New Roman" w:hAnsi="Times New Roman" w:cs="Times New Roman"/>
              </w:rPr>
              <w:t>450-799</w:t>
            </w:r>
          </w:p>
        </w:tc>
        <w:tc>
          <w:tcPr>
            <w:tcW w:w="1880" w:type="dxa"/>
            <w:vAlign w:val="bottom"/>
          </w:tcPr>
          <w:p w:rsidR="006F1E83" w:rsidRPr="00A64799" w:rsidRDefault="0077337A" w:rsidP="006F1E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≥800 or </w:t>
            </w:r>
            <w:r w:rsidR="006F1E83" w:rsidRPr="00A64799">
              <w:rPr>
                <w:rFonts w:ascii="Times New Roman" w:hAnsi="Times New Roman" w:cs="Times New Roman"/>
              </w:rPr>
              <w:t>&lt;2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PV(f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6.5-12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eyond normal limits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PCT(ml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.11-0.28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eyond normal limits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PDW (fl) 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2.0-18.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eyond normal limits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RP(mg/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≤1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0--3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30-9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9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BNP (p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00-200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200-100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00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CK-MB 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3.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3.7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6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10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Myohemoglobin 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11.6-73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73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80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&gt;100 </w:t>
            </w:r>
          </w:p>
        </w:tc>
      </w:tr>
      <w:tr w:rsidR="006F1E83" w:rsidRPr="00A64799" w:rsidTr="006F1E83">
        <w:tc>
          <w:tcPr>
            <w:tcW w:w="2492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Troponin I (ng/ml)</w:t>
            </w:r>
          </w:p>
        </w:tc>
        <w:tc>
          <w:tcPr>
            <w:tcW w:w="1426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0-0.06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0.06</w:t>
            </w:r>
          </w:p>
        </w:tc>
        <w:tc>
          <w:tcPr>
            <w:tcW w:w="1395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>&gt;0.2</w:t>
            </w:r>
          </w:p>
        </w:tc>
        <w:tc>
          <w:tcPr>
            <w:tcW w:w="1880" w:type="dxa"/>
            <w:vAlign w:val="bottom"/>
          </w:tcPr>
          <w:p w:rsidR="006F1E83" w:rsidRPr="00A64799" w:rsidRDefault="006F1E83" w:rsidP="006F1E83">
            <w:pPr>
              <w:rPr>
                <w:rFonts w:ascii="Times New Roman" w:hAnsi="Times New Roman" w:cs="Times New Roman"/>
              </w:rPr>
            </w:pPr>
            <w:r w:rsidRPr="00A64799">
              <w:rPr>
                <w:rFonts w:ascii="Times New Roman" w:hAnsi="Times New Roman" w:cs="Times New Roman"/>
              </w:rPr>
              <w:t xml:space="preserve">&gt;0.4 </w:t>
            </w:r>
          </w:p>
        </w:tc>
      </w:tr>
    </w:tbl>
    <w:p w:rsidR="006F1E83" w:rsidRPr="00A64799" w:rsidRDefault="006F1E83" w:rsidP="006F1E83">
      <w:pPr>
        <w:rPr>
          <w:rFonts w:ascii="Times New Roman" w:hAnsi="Times New Roman" w:cs="Times New Roman"/>
        </w:rPr>
      </w:pPr>
    </w:p>
    <w:sectPr w:rsidR="006F1E83" w:rsidRPr="00A64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7675" w:rsidRDefault="00147675" w:rsidP="00D5609F">
      <w:r>
        <w:separator/>
      </w:r>
    </w:p>
  </w:endnote>
  <w:endnote w:type="continuationSeparator" w:id="0">
    <w:p w:rsidR="00147675" w:rsidRDefault="00147675" w:rsidP="00D56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7675" w:rsidRDefault="00147675" w:rsidP="00D5609F">
      <w:r>
        <w:separator/>
      </w:r>
    </w:p>
  </w:footnote>
  <w:footnote w:type="continuationSeparator" w:id="0">
    <w:p w:rsidR="00147675" w:rsidRDefault="00147675" w:rsidP="00D560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71C21"/>
    <w:multiLevelType w:val="multilevel"/>
    <w:tmpl w:val="C95C5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4EB7D0C"/>
    <w:multiLevelType w:val="hybridMultilevel"/>
    <w:tmpl w:val="01C09A34"/>
    <w:lvl w:ilvl="0" w:tplc="BB8803A4">
      <w:start w:val="4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7AE70FB"/>
    <w:multiLevelType w:val="multilevel"/>
    <w:tmpl w:val="39026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723CF4"/>
    <w:multiLevelType w:val="multilevel"/>
    <w:tmpl w:val="1C9845F0"/>
    <w:lvl w:ilvl="0">
      <w:start w:val="45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E83"/>
    <w:rsid w:val="0000317D"/>
    <w:rsid w:val="00142C24"/>
    <w:rsid w:val="00147675"/>
    <w:rsid w:val="001B1646"/>
    <w:rsid w:val="002A277D"/>
    <w:rsid w:val="0067296F"/>
    <w:rsid w:val="006F1E83"/>
    <w:rsid w:val="0077337A"/>
    <w:rsid w:val="00963784"/>
    <w:rsid w:val="00A64799"/>
    <w:rsid w:val="00B4362E"/>
    <w:rsid w:val="00BE550E"/>
    <w:rsid w:val="00D5609F"/>
    <w:rsid w:val="00D91EEF"/>
    <w:rsid w:val="00DD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30982F-A4D4-472B-91A6-0F0A66946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1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6F1E83"/>
    <w:rPr>
      <w:i/>
      <w:iCs/>
    </w:rPr>
  </w:style>
  <w:style w:type="paragraph" w:customStyle="1" w:styleId="src">
    <w:name w:val="src"/>
    <w:basedOn w:val="a"/>
    <w:rsid w:val="006F1E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6F1E83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D56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5609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56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560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3</Pages>
  <Words>2759</Words>
  <Characters>15730</Characters>
  <Application>Microsoft Office Word</Application>
  <DocSecurity>0</DocSecurity>
  <Lines>131</Lines>
  <Paragraphs>36</Paragraphs>
  <ScaleCrop>false</ScaleCrop>
  <Company/>
  <LinksUpToDate>false</LinksUpToDate>
  <CharactersWithSpaces>1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3-03-08T07:10:00Z</dcterms:created>
  <dcterms:modified xsi:type="dcterms:W3CDTF">2023-03-27T03:36:00Z</dcterms:modified>
</cp:coreProperties>
</file>